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A4369" w14:textId="77777777" w:rsidR="00D21036" w:rsidRDefault="00D21036" w:rsidP="00D21036">
      <w:pPr>
        <w:rPr>
          <w:lang w:val="en-US"/>
        </w:rPr>
      </w:pPr>
    </w:p>
    <w:p w14:paraId="65EF1A26" w14:textId="0EA5DE5C" w:rsidR="00D21036" w:rsidRPr="00D21036" w:rsidRDefault="00D21036" w:rsidP="00D2103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E5812">
        <w:rPr>
          <w:rFonts w:ascii="Times New Roman" w:eastAsia="Times New Roman" w:hAnsi="Times New Roman" w:cs="Times New Roman"/>
          <w:color w:val="000000" w:themeColor="text1"/>
        </w:rPr>
        <w:t>S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able </w:t>
      </w:r>
      <w:r w:rsidRPr="002E5812">
        <w:rPr>
          <w:rFonts w:ascii="Times New Roman" w:eastAsia="Times New Roman" w:hAnsi="Times New Roman" w:cs="Times New Roman"/>
          <w:color w:val="000000" w:themeColor="text1"/>
        </w:rPr>
        <w:t>:  Case 4 serial Doppler ultrasound finding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2E5812">
        <w:rPr>
          <w:rFonts w:ascii="Times New Roman" w:eastAsia="Times New Roman" w:hAnsi="Times New Roman" w:cs="Times New Roman"/>
          <w:color w:val="000000" w:themeColor="text1"/>
        </w:rPr>
        <w:t>Arteries name abbreviations: Right</w:t>
      </w:r>
      <w:r w:rsidRPr="002E5812">
        <w:rPr>
          <w:rFonts w:ascii="Times New Roman" w:hAnsi="Times New Roman" w:cs="Times New Roman"/>
          <w:color w:val="000000" w:themeColor="text1"/>
        </w:rPr>
        <w:t xml:space="preserve"> brachial artery (RBA), Right radial artery (RRA), Right ulnar artery (RUA), Dorsalis pedis artery (DPA), posterior tibial artery (PTA)</w:t>
      </w:r>
    </w:p>
    <w:p w14:paraId="7B5C7984" w14:textId="77777777" w:rsidR="00D21036" w:rsidRDefault="00D21036" w:rsidP="00D21036">
      <w:pPr>
        <w:rPr>
          <w:lang w:val="en-US"/>
        </w:rPr>
      </w:pPr>
    </w:p>
    <w:p w14:paraId="3A2B89D5" w14:textId="77777777" w:rsidR="00D21036" w:rsidRDefault="00D21036" w:rsidP="00D21036">
      <w:pPr>
        <w:rPr>
          <w:lang w:val="en-US"/>
        </w:rPr>
      </w:pPr>
    </w:p>
    <w:tbl>
      <w:tblPr>
        <w:tblStyle w:val="PlainTable2"/>
        <w:tblW w:w="12900" w:type="dxa"/>
        <w:jc w:val="center"/>
        <w:tblLayout w:type="fixed"/>
        <w:tblLook w:val="0600" w:firstRow="0" w:lastRow="0" w:firstColumn="0" w:lastColumn="0" w:noHBand="1" w:noVBand="1"/>
      </w:tblPr>
      <w:tblGrid>
        <w:gridCol w:w="1005"/>
        <w:gridCol w:w="720"/>
        <w:gridCol w:w="1110"/>
        <w:gridCol w:w="993"/>
        <w:gridCol w:w="850"/>
        <w:gridCol w:w="851"/>
        <w:gridCol w:w="850"/>
        <w:gridCol w:w="992"/>
        <w:gridCol w:w="1134"/>
        <w:gridCol w:w="1418"/>
        <w:gridCol w:w="2977"/>
      </w:tblGrid>
      <w:tr w:rsidR="00D21036" w:rsidRPr="002C1C8D" w14:paraId="76079D8A" w14:textId="77777777" w:rsidTr="00166A0B">
        <w:trPr>
          <w:trHeight w:val="405"/>
          <w:jc w:val="center"/>
        </w:trPr>
        <w:tc>
          <w:tcPr>
            <w:tcW w:w="100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78D76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of incident</w:t>
            </w:r>
          </w:p>
          <w:p w14:paraId="01EC767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66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7898A38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iber (cm)</w:t>
            </w:r>
          </w:p>
        </w:tc>
        <w:tc>
          <w:tcPr>
            <w:tcW w:w="5529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888221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our doppler / PSV (cm/sec)</w:t>
            </w:r>
          </w:p>
          <w:p w14:paraId="69F4F92A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1036" w:rsidRPr="002C1C8D" w14:paraId="0F611526" w14:textId="77777777" w:rsidTr="00166A0B">
        <w:trPr>
          <w:trHeight w:val="630"/>
          <w:jc w:val="center"/>
        </w:trPr>
        <w:tc>
          <w:tcPr>
            <w:tcW w:w="1005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33BCCF" w14:textId="77777777" w:rsidR="00D21036" w:rsidRPr="002C1C8D" w:rsidRDefault="00D21036" w:rsidP="00166A0B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DF0679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BA</w:t>
            </w:r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B082F6A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RA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0FDF14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A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FEDFFD8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ght DPA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87CEBCA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ght PTA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6E9AEB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ft DPA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D3A10DA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ft PTA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7A528D5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BA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1C183E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RA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DAEA73" w14:textId="77777777" w:rsidR="00D21036" w:rsidRPr="002C1C8D" w:rsidRDefault="00D21036" w:rsidP="00166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A</w:t>
            </w:r>
          </w:p>
        </w:tc>
      </w:tr>
      <w:tr w:rsidR="00D21036" w:rsidRPr="002C1C8D" w14:paraId="054F24B8" w14:textId="77777777" w:rsidTr="00166A0B">
        <w:trPr>
          <w:trHeight w:val="900"/>
          <w:jc w:val="center"/>
        </w:trPr>
        <w:tc>
          <w:tcPr>
            <w:tcW w:w="1005" w:type="dxa"/>
            <w:tcBorders>
              <w:top w:val="single" w:sz="12" w:space="0" w:color="000000" w:themeColor="text1"/>
            </w:tcBorders>
          </w:tcPr>
          <w:p w14:paraId="1A74FE5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3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14:paraId="154E178A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6FE9CAFE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14:paraId="771D658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3DCC3A5E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5EE7F1A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032E74C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14:paraId="2842B95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22CDA15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phasic (100.2 cm/sec)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45B369CF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ophasic (23cm/sec)</w:t>
            </w:r>
          </w:p>
        </w:tc>
        <w:tc>
          <w:tcPr>
            <w:tcW w:w="2977" w:type="dxa"/>
            <w:tcBorders>
              <w:top w:val="single" w:sz="12" w:space="0" w:color="000000" w:themeColor="text1"/>
            </w:tcBorders>
          </w:tcPr>
          <w:p w14:paraId="0EEF16E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iphasic (51.7cm/sec) </w:t>
            </w:r>
          </w:p>
        </w:tc>
      </w:tr>
      <w:tr w:rsidR="00D21036" w:rsidRPr="002C1C8D" w14:paraId="2244C45D" w14:textId="77777777" w:rsidTr="00166A0B">
        <w:trPr>
          <w:trHeight w:val="900"/>
          <w:jc w:val="center"/>
        </w:trPr>
        <w:tc>
          <w:tcPr>
            <w:tcW w:w="1005" w:type="dxa"/>
          </w:tcPr>
          <w:p w14:paraId="4840572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4</w:t>
            </w:r>
          </w:p>
        </w:tc>
        <w:tc>
          <w:tcPr>
            <w:tcW w:w="720" w:type="dxa"/>
          </w:tcPr>
          <w:p w14:paraId="675D12E4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</w:tcPr>
          <w:p w14:paraId="78AAA1D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cm</w:t>
            </w:r>
          </w:p>
          <w:p w14:paraId="450FE6AF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id portion)</w:t>
            </w:r>
          </w:p>
        </w:tc>
        <w:tc>
          <w:tcPr>
            <w:tcW w:w="993" w:type="dxa"/>
          </w:tcPr>
          <w:p w14:paraId="0E11B426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cm</w:t>
            </w:r>
          </w:p>
          <w:p w14:paraId="5838D0D9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id portion)</w:t>
            </w:r>
          </w:p>
        </w:tc>
        <w:tc>
          <w:tcPr>
            <w:tcW w:w="850" w:type="dxa"/>
          </w:tcPr>
          <w:p w14:paraId="16B0F3C5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</w:t>
            </w:r>
          </w:p>
        </w:tc>
        <w:tc>
          <w:tcPr>
            <w:tcW w:w="851" w:type="dxa"/>
          </w:tcPr>
          <w:p w14:paraId="1D84855D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</w:t>
            </w:r>
          </w:p>
        </w:tc>
        <w:tc>
          <w:tcPr>
            <w:tcW w:w="850" w:type="dxa"/>
          </w:tcPr>
          <w:p w14:paraId="7FFD0E7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</w:t>
            </w:r>
          </w:p>
        </w:tc>
        <w:tc>
          <w:tcPr>
            <w:tcW w:w="992" w:type="dxa"/>
          </w:tcPr>
          <w:p w14:paraId="2A2192C0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cm</w:t>
            </w:r>
          </w:p>
        </w:tc>
        <w:tc>
          <w:tcPr>
            <w:tcW w:w="1134" w:type="dxa"/>
          </w:tcPr>
          <w:p w14:paraId="65079236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6E80FFE0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65E5218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1036" w:rsidRPr="002C1C8D" w14:paraId="737E5329" w14:textId="77777777" w:rsidTr="00166A0B">
        <w:trPr>
          <w:trHeight w:val="900"/>
          <w:jc w:val="center"/>
        </w:trPr>
        <w:tc>
          <w:tcPr>
            <w:tcW w:w="1005" w:type="dxa"/>
          </w:tcPr>
          <w:p w14:paraId="432DE8B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5</w:t>
            </w:r>
          </w:p>
        </w:tc>
        <w:tc>
          <w:tcPr>
            <w:tcW w:w="2823" w:type="dxa"/>
            <w:gridSpan w:val="3"/>
          </w:tcPr>
          <w:p w14:paraId="5345B8E1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sospasm of long segment non-opacification of RRA and RUA.</w:t>
            </w:r>
          </w:p>
        </w:tc>
        <w:tc>
          <w:tcPr>
            <w:tcW w:w="850" w:type="dxa"/>
          </w:tcPr>
          <w:p w14:paraId="34D26801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</w:tcPr>
          <w:p w14:paraId="06ECC72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</w:tcPr>
          <w:p w14:paraId="44A10660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707E573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9E561C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FE4E5F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7B57D474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1036" w:rsidRPr="002C1C8D" w14:paraId="2784C6F8" w14:textId="77777777" w:rsidTr="00166A0B">
        <w:trPr>
          <w:trHeight w:val="900"/>
          <w:jc w:val="center"/>
        </w:trPr>
        <w:tc>
          <w:tcPr>
            <w:tcW w:w="1005" w:type="dxa"/>
          </w:tcPr>
          <w:p w14:paraId="504930D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6</w:t>
            </w:r>
          </w:p>
        </w:tc>
        <w:tc>
          <w:tcPr>
            <w:tcW w:w="720" w:type="dxa"/>
          </w:tcPr>
          <w:p w14:paraId="22E2DBE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</w:tcPr>
          <w:p w14:paraId="741B112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cm</w:t>
            </w:r>
          </w:p>
          <w:p w14:paraId="4D6EA02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id portion)</w:t>
            </w:r>
          </w:p>
        </w:tc>
        <w:tc>
          <w:tcPr>
            <w:tcW w:w="993" w:type="dxa"/>
          </w:tcPr>
          <w:p w14:paraId="2803941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cm</w:t>
            </w:r>
          </w:p>
          <w:p w14:paraId="2C545972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id portion)</w:t>
            </w:r>
          </w:p>
        </w:tc>
        <w:tc>
          <w:tcPr>
            <w:tcW w:w="850" w:type="dxa"/>
          </w:tcPr>
          <w:p w14:paraId="3AF83B4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cm</w:t>
            </w:r>
          </w:p>
        </w:tc>
        <w:tc>
          <w:tcPr>
            <w:tcW w:w="851" w:type="dxa"/>
          </w:tcPr>
          <w:p w14:paraId="600652CD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cm</w:t>
            </w:r>
          </w:p>
        </w:tc>
        <w:tc>
          <w:tcPr>
            <w:tcW w:w="850" w:type="dxa"/>
          </w:tcPr>
          <w:p w14:paraId="6DA37E0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cm</w:t>
            </w:r>
          </w:p>
        </w:tc>
        <w:tc>
          <w:tcPr>
            <w:tcW w:w="992" w:type="dxa"/>
          </w:tcPr>
          <w:p w14:paraId="3426C08A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cm</w:t>
            </w:r>
          </w:p>
        </w:tc>
        <w:tc>
          <w:tcPr>
            <w:tcW w:w="1134" w:type="dxa"/>
          </w:tcPr>
          <w:p w14:paraId="4DB53A7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C918468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3591700F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1036" w:rsidRPr="002C1C8D" w14:paraId="1AEFF499" w14:textId="77777777" w:rsidTr="00166A0B">
        <w:trPr>
          <w:trHeight w:val="900"/>
          <w:jc w:val="center"/>
        </w:trPr>
        <w:tc>
          <w:tcPr>
            <w:tcW w:w="1005" w:type="dxa"/>
          </w:tcPr>
          <w:p w14:paraId="2BD1D191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7</w:t>
            </w:r>
          </w:p>
        </w:tc>
        <w:tc>
          <w:tcPr>
            <w:tcW w:w="720" w:type="dxa"/>
          </w:tcPr>
          <w:p w14:paraId="2B61675E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</w:tcPr>
          <w:p w14:paraId="52C743C2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x</w:t>
            </w:r>
          </w:p>
          <w:p w14:paraId="417F55AC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cm</w:t>
            </w:r>
          </w:p>
          <w:p w14:paraId="4D068C6A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wrist)</w:t>
            </w:r>
          </w:p>
        </w:tc>
        <w:tc>
          <w:tcPr>
            <w:tcW w:w="993" w:type="dxa"/>
          </w:tcPr>
          <w:p w14:paraId="0F458BB0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 x</w:t>
            </w:r>
          </w:p>
          <w:p w14:paraId="7A0C95D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cm</w:t>
            </w:r>
          </w:p>
          <w:p w14:paraId="4FDDF83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wrist)</w:t>
            </w:r>
          </w:p>
        </w:tc>
        <w:tc>
          <w:tcPr>
            <w:tcW w:w="850" w:type="dxa"/>
          </w:tcPr>
          <w:p w14:paraId="1188CB1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x</w:t>
            </w:r>
          </w:p>
          <w:p w14:paraId="47E350FF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cm</w:t>
            </w:r>
          </w:p>
        </w:tc>
        <w:tc>
          <w:tcPr>
            <w:tcW w:w="851" w:type="dxa"/>
          </w:tcPr>
          <w:p w14:paraId="76A73035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 x 0.28cm</w:t>
            </w:r>
          </w:p>
        </w:tc>
        <w:tc>
          <w:tcPr>
            <w:tcW w:w="850" w:type="dxa"/>
          </w:tcPr>
          <w:p w14:paraId="06F15ED6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x 0.22cm</w:t>
            </w:r>
          </w:p>
        </w:tc>
        <w:tc>
          <w:tcPr>
            <w:tcW w:w="992" w:type="dxa"/>
          </w:tcPr>
          <w:p w14:paraId="74CFFBB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 x 0.34cm</w:t>
            </w:r>
          </w:p>
        </w:tc>
        <w:tc>
          <w:tcPr>
            <w:tcW w:w="1134" w:type="dxa"/>
          </w:tcPr>
          <w:p w14:paraId="69F7F890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690793C9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62BD804D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1036" w:rsidRPr="002C1C8D" w14:paraId="3D46C963" w14:textId="77777777" w:rsidTr="00166A0B">
        <w:trPr>
          <w:trHeight w:val="525"/>
          <w:jc w:val="center"/>
        </w:trPr>
        <w:tc>
          <w:tcPr>
            <w:tcW w:w="1005" w:type="dxa"/>
            <w:tcBorders>
              <w:bottom w:val="single" w:sz="12" w:space="0" w:color="000000" w:themeColor="text1"/>
            </w:tcBorders>
          </w:tcPr>
          <w:p w14:paraId="02875745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 11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14:paraId="1D2BA2B3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12" w:space="0" w:color="000000" w:themeColor="text1"/>
            </w:tcBorders>
          </w:tcPr>
          <w:p w14:paraId="2E0D5C16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cm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</w:tcPr>
          <w:p w14:paraId="5192852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cm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7D0B9FE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cm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42026697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cm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71268A7D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cm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6E9BE33B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cm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6D693801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14:paraId="78967C04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bottom w:val="single" w:sz="12" w:space="0" w:color="000000" w:themeColor="text1"/>
            </w:tcBorders>
          </w:tcPr>
          <w:p w14:paraId="402096D2" w14:textId="77777777" w:rsidR="00D21036" w:rsidRPr="002C1C8D" w:rsidRDefault="00D21036" w:rsidP="00166A0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FA89F4C" w14:textId="77777777" w:rsidR="00D21036" w:rsidRDefault="00D21036" w:rsidP="00D21036">
      <w:pPr>
        <w:rPr>
          <w:lang w:val="en-US"/>
        </w:rPr>
      </w:pPr>
    </w:p>
    <w:p w14:paraId="620EF03E" w14:textId="77777777" w:rsidR="00357560" w:rsidRDefault="00357560"/>
    <w:sectPr w:rsidR="00357560" w:rsidSect="00D21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036"/>
    <w:rsid w:val="00010873"/>
    <w:rsid w:val="000322A8"/>
    <w:rsid w:val="00086EE5"/>
    <w:rsid w:val="00087D6E"/>
    <w:rsid w:val="000B1FB4"/>
    <w:rsid w:val="000C56A3"/>
    <w:rsid w:val="000D32A1"/>
    <w:rsid w:val="00104DB1"/>
    <w:rsid w:val="001131DF"/>
    <w:rsid w:val="001360DE"/>
    <w:rsid w:val="00144C93"/>
    <w:rsid w:val="00184AD0"/>
    <w:rsid w:val="001938AC"/>
    <w:rsid w:val="00194BF7"/>
    <w:rsid w:val="001B0BA3"/>
    <w:rsid w:val="001D3A5A"/>
    <w:rsid w:val="00232A01"/>
    <w:rsid w:val="00253FBD"/>
    <w:rsid w:val="00297BB2"/>
    <w:rsid w:val="002A2FA9"/>
    <w:rsid w:val="002C7BE4"/>
    <w:rsid w:val="002D279C"/>
    <w:rsid w:val="002D6028"/>
    <w:rsid w:val="002F057B"/>
    <w:rsid w:val="002F57BF"/>
    <w:rsid w:val="00307AF7"/>
    <w:rsid w:val="00315377"/>
    <w:rsid w:val="00320829"/>
    <w:rsid w:val="003257BA"/>
    <w:rsid w:val="00333B65"/>
    <w:rsid w:val="00355E0D"/>
    <w:rsid w:val="00357560"/>
    <w:rsid w:val="00371692"/>
    <w:rsid w:val="00373911"/>
    <w:rsid w:val="00387D22"/>
    <w:rsid w:val="003A25C5"/>
    <w:rsid w:val="003A5CDA"/>
    <w:rsid w:val="003B1CEC"/>
    <w:rsid w:val="003D1797"/>
    <w:rsid w:val="003D588A"/>
    <w:rsid w:val="003E12D3"/>
    <w:rsid w:val="0040222F"/>
    <w:rsid w:val="004212CB"/>
    <w:rsid w:val="004348C6"/>
    <w:rsid w:val="00440D55"/>
    <w:rsid w:val="00441AE7"/>
    <w:rsid w:val="0044620B"/>
    <w:rsid w:val="00476D8D"/>
    <w:rsid w:val="00481154"/>
    <w:rsid w:val="00486930"/>
    <w:rsid w:val="004C1C0D"/>
    <w:rsid w:val="004C2E4F"/>
    <w:rsid w:val="004C3192"/>
    <w:rsid w:val="004D5695"/>
    <w:rsid w:val="004E14C5"/>
    <w:rsid w:val="004F0BEB"/>
    <w:rsid w:val="00505C03"/>
    <w:rsid w:val="005073A7"/>
    <w:rsid w:val="00537A45"/>
    <w:rsid w:val="00553035"/>
    <w:rsid w:val="005732F6"/>
    <w:rsid w:val="005B2B1D"/>
    <w:rsid w:val="00645AE9"/>
    <w:rsid w:val="00645C02"/>
    <w:rsid w:val="00665C39"/>
    <w:rsid w:val="0066626F"/>
    <w:rsid w:val="00677A95"/>
    <w:rsid w:val="00690B7D"/>
    <w:rsid w:val="00696041"/>
    <w:rsid w:val="006A453A"/>
    <w:rsid w:val="006A4C53"/>
    <w:rsid w:val="006B0A58"/>
    <w:rsid w:val="006B3855"/>
    <w:rsid w:val="006E0054"/>
    <w:rsid w:val="00725BCD"/>
    <w:rsid w:val="00726F7C"/>
    <w:rsid w:val="00745087"/>
    <w:rsid w:val="0074719B"/>
    <w:rsid w:val="0076371F"/>
    <w:rsid w:val="007744C8"/>
    <w:rsid w:val="007B1464"/>
    <w:rsid w:val="007B27D0"/>
    <w:rsid w:val="007D243D"/>
    <w:rsid w:val="007E4D02"/>
    <w:rsid w:val="007F09AB"/>
    <w:rsid w:val="00806444"/>
    <w:rsid w:val="00813976"/>
    <w:rsid w:val="008163B7"/>
    <w:rsid w:val="008344CD"/>
    <w:rsid w:val="00872260"/>
    <w:rsid w:val="00897D70"/>
    <w:rsid w:val="008A165F"/>
    <w:rsid w:val="008B668A"/>
    <w:rsid w:val="008C1548"/>
    <w:rsid w:val="008C4975"/>
    <w:rsid w:val="008E2445"/>
    <w:rsid w:val="00922732"/>
    <w:rsid w:val="009243A4"/>
    <w:rsid w:val="0092542A"/>
    <w:rsid w:val="00933633"/>
    <w:rsid w:val="009343CC"/>
    <w:rsid w:val="00943914"/>
    <w:rsid w:val="0095157A"/>
    <w:rsid w:val="00986B6A"/>
    <w:rsid w:val="00990D10"/>
    <w:rsid w:val="009C7158"/>
    <w:rsid w:val="009D3118"/>
    <w:rsid w:val="009F48D1"/>
    <w:rsid w:val="00A3406E"/>
    <w:rsid w:val="00A44EC4"/>
    <w:rsid w:val="00A645ED"/>
    <w:rsid w:val="00A64D29"/>
    <w:rsid w:val="00A6635E"/>
    <w:rsid w:val="00AB3884"/>
    <w:rsid w:val="00AC4728"/>
    <w:rsid w:val="00AD160E"/>
    <w:rsid w:val="00B006CB"/>
    <w:rsid w:val="00B203BE"/>
    <w:rsid w:val="00B24A0A"/>
    <w:rsid w:val="00B37A5D"/>
    <w:rsid w:val="00B52FD6"/>
    <w:rsid w:val="00B55292"/>
    <w:rsid w:val="00B73B7E"/>
    <w:rsid w:val="00C059B5"/>
    <w:rsid w:val="00C17240"/>
    <w:rsid w:val="00C70937"/>
    <w:rsid w:val="00C7371A"/>
    <w:rsid w:val="00C76B25"/>
    <w:rsid w:val="00C95DE5"/>
    <w:rsid w:val="00CB38A6"/>
    <w:rsid w:val="00CD6B61"/>
    <w:rsid w:val="00D21036"/>
    <w:rsid w:val="00D45BEB"/>
    <w:rsid w:val="00D867C9"/>
    <w:rsid w:val="00D95E23"/>
    <w:rsid w:val="00DC49F3"/>
    <w:rsid w:val="00DF3ABD"/>
    <w:rsid w:val="00DF5356"/>
    <w:rsid w:val="00E21040"/>
    <w:rsid w:val="00E2624C"/>
    <w:rsid w:val="00E50ABF"/>
    <w:rsid w:val="00E7745D"/>
    <w:rsid w:val="00EA1F33"/>
    <w:rsid w:val="00EA3A48"/>
    <w:rsid w:val="00ED25F9"/>
    <w:rsid w:val="00F111A2"/>
    <w:rsid w:val="00F2695E"/>
    <w:rsid w:val="00F35250"/>
    <w:rsid w:val="00F77C35"/>
    <w:rsid w:val="00FB26CA"/>
    <w:rsid w:val="00FC011F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A7AE"/>
  <w15:chartTrackingRefBased/>
  <w15:docId w15:val="{1C5B67BD-F4BE-6B41-9007-716E1824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036"/>
  </w:style>
  <w:style w:type="paragraph" w:styleId="Heading1">
    <w:name w:val="heading 1"/>
    <w:basedOn w:val="Normal"/>
    <w:next w:val="Normal"/>
    <w:link w:val="Heading1Char"/>
    <w:uiPriority w:val="9"/>
    <w:qFormat/>
    <w:rsid w:val="00D21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0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0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0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0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0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0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0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03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2103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fiqah Kamsani</dc:creator>
  <cp:keywords/>
  <dc:description/>
  <cp:lastModifiedBy>Nur Afiqah Kamsani</cp:lastModifiedBy>
  <cp:revision>1</cp:revision>
  <dcterms:created xsi:type="dcterms:W3CDTF">2025-08-17T10:47:00Z</dcterms:created>
  <dcterms:modified xsi:type="dcterms:W3CDTF">2025-08-17T10:49:00Z</dcterms:modified>
</cp:coreProperties>
</file>